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6B567" w14:textId="6AED05B7" w:rsidR="004C12EB" w:rsidRPr="00B67B14" w:rsidRDefault="00B67B14" w:rsidP="0059768B">
      <w:pPr>
        <w:spacing w:line="360" w:lineRule="auto"/>
        <w:ind w:firstLineChars="50" w:firstLine="13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C12EB" w:rsidRPr="004E7D5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C12EB">
        <w:rPr>
          <w:rFonts w:ascii="Times New Roman" w:hAnsi="Times New Roman" w:cs="Times New Roman"/>
          <w:b/>
          <w:sz w:val="24"/>
          <w:szCs w:val="24"/>
        </w:rPr>
        <w:t>1</w:t>
      </w:r>
      <w:r w:rsidR="004C12EB" w:rsidRPr="004E7D5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4C12EB" w:rsidRPr="004E7D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12EB" w:rsidRPr="004E7D5B">
        <w:rPr>
          <w:rFonts w:ascii="Times New Roman" w:hAnsi="Times New Roman" w:cs="Times New Roman"/>
          <w:sz w:val="24"/>
          <w:szCs w:val="24"/>
        </w:rPr>
        <w:t>Anti-</w:t>
      </w:r>
      <w:r w:rsidR="004C12EB" w:rsidRPr="004E7D5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shd w:val="clear" w:color="auto" w:fill="FFFFFF"/>
        </w:rPr>
        <w:t xml:space="preserve">MRSA </w:t>
      </w:r>
      <w:r w:rsidR="004C12EB" w:rsidRPr="004E7D5B">
        <w:rPr>
          <w:rFonts w:ascii="Times New Roman" w:hAnsi="Times New Roman" w:cs="Times New Roman"/>
          <w:sz w:val="24"/>
          <w:szCs w:val="24"/>
        </w:rPr>
        <w:t xml:space="preserve">activities of </w:t>
      </w:r>
      <w:r w:rsidR="00164471">
        <w:rPr>
          <w:rFonts w:ascii="Times New Roman" w:hAnsi="Times New Roman" w:cs="Times New Roman"/>
          <w:sz w:val="24"/>
          <w:szCs w:val="24"/>
        </w:rPr>
        <w:t>four</w:t>
      </w:r>
      <w:r w:rsidR="00164471" w:rsidRPr="004E7D5B">
        <w:rPr>
          <w:rFonts w:ascii="Times New Roman" w:hAnsi="Times New Roman" w:cs="Times New Roman"/>
          <w:sz w:val="24"/>
          <w:szCs w:val="24"/>
        </w:rPr>
        <w:t xml:space="preserve"> </w:t>
      </w:r>
      <w:r w:rsidR="00164471" w:rsidRPr="004E7D5B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derivatives</w:t>
      </w:r>
      <w:r w:rsidR="0059768B" w:rsidRPr="004E7D5B">
        <w:rPr>
          <w:rFonts w:ascii="Times New Roman" w:hAnsi="Times New Roman" w:cs="Times New Roman"/>
          <w:sz w:val="24"/>
          <w:szCs w:val="24"/>
        </w:rPr>
        <w:t xml:space="preserve"> </w:t>
      </w:r>
      <w:r w:rsidR="0059768B">
        <w:rPr>
          <w:rFonts w:ascii="Times New Roman" w:hAnsi="Times New Roman" w:cs="Times New Roman"/>
          <w:sz w:val="24"/>
          <w:szCs w:val="24"/>
        </w:rPr>
        <w:t xml:space="preserve">of </w:t>
      </w:r>
      <w:r w:rsidR="004C12EB" w:rsidRPr="004E7D5B">
        <w:rPr>
          <w:rFonts w:ascii="Times New Roman" w:hAnsi="Times New Roman" w:cs="Times New Roman"/>
          <w:sz w:val="24"/>
          <w:szCs w:val="24"/>
        </w:rPr>
        <w:t xml:space="preserve">compound </w:t>
      </w:r>
      <w:r w:rsidR="00164471" w:rsidRPr="004E7D5B">
        <w:rPr>
          <w:rFonts w:ascii="Times New Roman" w:hAnsi="Times New Roman" w:cs="Times New Roman"/>
          <w:sz w:val="24"/>
          <w:szCs w:val="24"/>
        </w:rPr>
        <w:t>5</w:t>
      </w:r>
    </w:p>
    <w:tbl>
      <w:tblPr>
        <w:tblStyle w:val="TableGrid1"/>
        <w:tblW w:w="8577" w:type="dxa"/>
        <w:tblLook w:val="04A0" w:firstRow="1" w:lastRow="0" w:firstColumn="1" w:lastColumn="0" w:noHBand="0" w:noVBand="1"/>
      </w:tblPr>
      <w:tblGrid>
        <w:gridCol w:w="927"/>
        <w:gridCol w:w="1175"/>
        <w:gridCol w:w="830"/>
        <w:gridCol w:w="788"/>
        <w:gridCol w:w="830"/>
        <w:gridCol w:w="789"/>
        <w:gridCol w:w="830"/>
        <w:gridCol w:w="789"/>
        <w:gridCol w:w="830"/>
        <w:gridCol w:w="789"/>
      </w:tblGrid>
      <w:tr w:rsidR="00D8383E" w14:paraId="52BDCB94" w14:textId="77777777" w:rsidTr="00D8383E">
        <w:trPr>
          <w:trHeight w:val="374"/>
        </w:trPr>
        <w:tc>
          <w:tcPr>
            <w:tcW w:w="927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73E2FB5" w14:textId="77777777" w:rsidR="00D8383E" w:rsidRPr="00D8383E" w:rsidRDefault="00D8383E" w:rsidP="00C242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RSA</w:t>
            </w:r>
          </w:p>
          <w:p w14:paraId="27B92851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ain</w:t>
            </w:r>
          </w:p>
        </w:tc>
        <w:tc>
          <w:tcPr>
            <w:tcW w:w="1175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054C851E" w14:textId="77777777" w:rsidR="00D8383E" w:rsidRPr="00D8383E" w:rsidRDefault="00D8383E" w:rsidP="00C242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  <w:p w14:paraId="639B93A2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16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7B8F7B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-32</w:t>
            </w:r>
          </w:p>
        </w:tc>
        <w:tc>
          <w:tcPr>
            <w:tcW w:w="16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3C5586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-33</w:t>
            </w:r>
          </w:p>
        </w:tc>
        <w:tc>
          <w:tcPr>
            <w:tcW w:w="16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A9C879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-34</w:t>
            </w:r>
          </w:p>
        </w:tc>
        <w:tc>
          <w:tcPr>
            <w:tcW w:w="16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E7CBF25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5-3</w:t>
            </w:r>
            <w:r w:rsidRPr="00D838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</w:tr>
      <w:tr w:rsidR="00D8383E" w14:paraId="166697B8" w14:textId="77777777" w:rsidTr="00D8383E">
        <w:trPr>
          <w:trHeight w:val="303"/>
        </w:trPr>
        <w:tc>
          <w:tcPr>
            <w:tcW w:w="927" w:type="dxa"/>
            <w:vMerge/>
            <w:tcBorders>
              <w:left w:val="nil"/>
              <w:right w:val="nil"/>
            </w:tcBorders>
          </w:tcPr>
          <w:p w14:paraId="5637BE23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dxa"/>
            <w:vMerge/>
            <w:tcBorders>
              <w:left w:val="nil"/>
              <w:right w:val="nil"/>
            </w:tcBorders>
          </w:tcPr>
          <w:p w14:paraId="33862898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3CD02DEE" w14:textId="77777777" w:rsidR="00D8383E" w:rsidRPr="00D8383E" w:rsidRDefault="00D8383E" w:rsidP="00C242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197ECDB8" w14:textId="77777777" w:rsidR="00D8383E" w:rsidRPr="00D8383E" w:rsidRDefault="00D8383E" w:rsidP="00C242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C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30A6BF8C" w14:textId="77777777" w:rsidR="00D8383E" w:rsidRPr="00D8383E" w:rsidRDefault="00D8383E" w:rsidP="00C242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080F1E14" w14:textId="77777777" w:rsidR="00D8383E" w:rsidRPr="00D8383E" w:rsidRDefault="00D8383E" w:rsidP="00C242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C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47018BEE" w14:textId="77777777" w:rsidR="00D8383E" w:rsidRPr="00D8383E" w:rsidRDefault="00D8383E" w:rsidP="00C242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2161F8D0" w14:textId="77777777" w:rsidR="00D8383E" w:rsidRPr="00D8383E" w:rsidRDefault="00D8383E" w:rsidP="00C242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C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469304C0" w14:textId="77777777" w:rsidR="00D8383E" w:rsidRPr="00D8383E" w:rsidRDefault="00D8383E" w:rsidP="00C242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112A14A4" w14:textId="77777777" w:rsidR="00D8383E" w:rsidRPr="00D8383E" w:rsidRDefault="00D8383E" w:rsidP="00C242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BC</w:t>
            </w:r>
          </w:p>
        </w:tc>
      </w:tr>
      <w:tr w:rsidR="00D8383E" w14:paraId="382A0E80" w14:textId="77777777" w:rsidTr="00D8383E">
        <w:trPr>
          <w:trHeight w:val="236"/>
        </w:trPr>
        <w:tc>
          <w:tcPr>
            <w:tcW w:w="9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D733E6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EEF863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BD54A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2644E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ED7CF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9E103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M</w:t>
            </w:r>
            <w:proofErr w:type="spellEnd"/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8383E" w14:paraId="46F2907D" w14:textId="77777777" w:rsidTr="00D8383E">
        <w:trPr>
          <w:trHeight w:val="572"/>
        </w:trPr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407B193F" w14:textId="77777777" w:rsidR="00D8383E" w:rsidRPr="00D8383E" w:rsidRDefault="00D8383E" w:rsidP="00C242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4D844A12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239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671A799E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7DB87D82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29B3DFA3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749729FB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6632841B" w14:textId="77777777" w:rsidR="00D8383E" w:rsidRPr="00D8383E" w:rsidRDefault="00D8383E" w:rsidP="00C242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3B02FED0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830" w:type="dxa"/>
            <w:tcBorders>
              <w:left w:val="nil"/>
              <w:bottom w:val="nil"/>
              <w:right w:val="nil"/>
            </w:tcBorders>
          </w:tcPr>
          <w:p w14:paraId="7CF646D4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</w:tcPr>
          <w:p w14:paraId="0F0827FB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D8383E" w14:paraId="42177C0D" w14:textId="77777777" w:rsidTr="00D8383E">
        <w:trPr>
          <w:trHeight w:val="572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629DF01D" w14:textId="77777777" w:rsidR="00D8383E" w:rsidRPr="00D8383E" w:rsidRDefault="00D8383E" w:rsidP="00C242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011672B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2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6AFC646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0562340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3933474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315016B1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88341E4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0E83AD82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CA41A5B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E9415DC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D8383E" w14:paraId="73526EE1" w14:textId="77777777" w:rsidTr="00D8383E">
        <w:trPr>
          <w:trHeight w:val="599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9FEE48E" w14:textId="77777777" w:rsidR="00D8383E" w:rsidRPr="00D8383E" w:rsidRDefault="00D8383E" w:rsidP="00C242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292C94A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4411472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FBA16DB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10BA74C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171E035A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5734705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27874EA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22A16A4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63B35F0D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D8383E" w14:paraId="7BD72126" w14:textId="77777777" w:rsidTr="00D8383E">
        <w:trPr>
          <w:trHeight w:val="572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3C74A2ED" w14:textId="77777777" w:rsidR="00D8383E" w:rsidRPr="00D8383E" w:rsidRDefault="00D8383E" w:rsidP="00C242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19B3B3B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B3C3E2C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129DB7F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DD69C35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5D338DDF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DD67E27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8B2655A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EE6F699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7D8F41AA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D8383E" w14:paraId="01BB1FB2" w14:textId="77777777" w:rsidTr="00D8383E">
        <w:trPr>
          <w:trHeight w:val="599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071F9B88" w14:textId="77777777" w:rsidR="00D8383E" w:rsidRPr="00D8383E" w:rsidRDefault="00D8383E" w:rsidP="00C242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29E5319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23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EE6C3BD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5F02BD0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9CD91AC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E5A356C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5C04414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4C0096EB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DAAA58A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</w:tcPr>
          <w:p w14:paraId="269D75C0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D8383E" w14:paraId="64620070" w14:textId="77777777" w:rsidTr="00D8383E">
        <w:trPr>
          <w:trHeight w:val="359"/>
        </w:trPr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02BB9415" w14:textId="77777777" w:rsidR="00D8383E" w:rsidRPr="00D8383E" w:rsidRDefault="00D8383E" w:rsidP="00C2427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</w:tcPr>
          <w:p w14:paraId="712CA7BE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764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 w14:paraId="592C2B1D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0E7EDCEB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 w14:paraId="33EDCDA2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</w:tcPr>
          <w:p w14:paraId="44F68469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 w14:paraId="404291B4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</w:tcPr>
          <w:p w14:paraId="54DC6CE6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 w14:paraId="274A8A79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</w:tcPr>
          <w:p w14:paraId="71AF1267" w14:textId="77777777" w:rsidR="00D8383E" w:rsidRPr="00D8383E" w:rsidRDefault="00D8383E" w:rsidP="00C24272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D838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</w:tr>
    </w:tbl>
    <w:p w14:paraId="091C5104" w14:textId="77777777" w:rsidR="005E0DB3" w:rsidRDefault="005E0DB3"/>
    <w:sectPr w:rsidR="005E0DB3" w:rsidSect="005E0D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3CCF8A" w14:textId="77777777" w:rsidR="00DE3219" w:rsidRDefault="00DE3219" w:rsidP="00DE3219">
      <w:r>
        <w:separator/>
      </w:r>
    </w:p>
  </w:endnote>
  <w:endnote w:type="continuationSeparator" w:id="0">
    <w:p w14:paraId="0E00C5E9" w14:textId="77777777" w:rsidR="00DE3219" w:rsidRDefault="00DE3219" w:rsidP="00DE3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5CB4C3" w14:textId="77777777" w:rsidR="00DE3219" w:rsidRDefault="00DE3219" w:rsidP="00DE3219">
      <w:r>
        <w:separator/>
      </w:r>
    </w:p>
  </w:footnote>
  <w:footnote w:type="continuationSeparator" w:id="0">
    <w:p w14:paraId="477EB449" w14:textId="77777777" w:rsidR="00DE3219" w:rsidRDefault="00DE3219" w:rsidP="00DE3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2EB"/>
    <w:rsid w:val="001003F0"/>
    <w:rsid w:val="00164471"/>
    <w:rsid w:val="004C12EB"/>
    <w:rsid w:val="0059768B"/>
    <w:rsid w:val="005E0DB3"/>
    <w:rsid w:val="00B67B14"/>
    <w:rsid w:val="00C03F10"/>
    <w:rsid w:val="00D8383E"/>
    <w:rsid w:val="00DE3219"/>
    <w:rsid w:val="00FE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4251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2EB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2EB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3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321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3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3219"/>
    <w:rPr>
      <w:kern w:val="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D83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2EB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2EB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E3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321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3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3219"/>
    <w:rPr>
      <w:kern w:val="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D83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27ECEA2D-5E9B-4FC5-AC4B-E9477B50D9CE}"/>
</file>

<file path=customXml/itemProps2.xml><?xml version="1.0" encoding="utf-8"?>
<ds:datastoreItem xmlns:ds="http://schemas.openxmlformats.org/officeDocument/2006/customXml" ds:itemID="{739721A3-354B-4885-BD3D-D099EEA2E00D}"/>
</file>

<file path=customXml/itemProps3.xml><?xml version="1.0" encoding="utf-8"?>
<ds:datastoreItem xmlns:ds="http://schemas.openxmlformats.org/officeDocument/2006/customXml" ds:itemID="{7431D203-0B9C-4C8F-990A-788D0ACF8C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92</Characters>
  <Application>Microsoft Macintosh Word</Application>
  <DocSecurity>0</DocSecurity>
  <Lines>3</Lines>
  <Paragraphs>1</Paragraphs>
  <ScaleCrop>false</ScaleCrop>
  <Company>Fudan Universuty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v</dc:creator>
  <cp:keywords/>
  <dc:description/>
  <cp:lastModifiedBy>Joyce Lv</cp:lastModifiedBy>
  <cp:revision>9</cp:revision>
  <cp:lastPrinted>2016-10-22T07:59:00Z</cp:lastPrinted>
  <dcterms:created xsi:type="dcterms:W3CDTF">2016-08-22T00:40:00Z</dcterms:created>
  <dcterms:modified xsi:type="dcterms:W3CDTF">2017-03-09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